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  <w:lang w:val="en-US"/>
        </w:rPr>
      </w:pPr>
      <w:bookmarkStart w:id="0" w:name="OLE_LINK2"/>
      <w:bookmarkStart w:id="1" w:name="OLE_LINK1"/>
      <w:r>
        <w:rPr>
          <w:b/>
          <w:sz w:val="28"/>
          <w:szCs w:val="28"/>
          <w:lang w:val="en-US"/>
        </w:rPr>
        <w:t>Sequences of unique peptides identified in intact tooth matrix</w:t>
      </w:r>
      <w:bookmarkEnd w:id="0"/>
      <w:bookmarkEnd w:id="1"/>
    </w:p>
    <w:tbl>
      <w:tblPr>
        <w:tblW w:w="96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6"/>
        <w:gridCol w:w="7474"/>
      </w:tblGrid>
      <w:tr>
        <w:trPr>
          <w:trHeight w:val="255" w:hRule="atLeast"/>
        </w:trPr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lean3_entry</w:t>
            </w:r>
          </w:p>
        </w:tc>
        <w:tc>
          <w:tcPr>
            <w:tcW w:w="74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</w:tr>
      <w:tr>
        <w:trPr>
          <w:trHeight w:val="144" w:hRule="exact"/>
        </w:trPr>
        <w:tc>
          <w:tcPr>
            <w:tcW w:w="21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4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012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QLTDEITT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016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SGESYTATG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24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AAATSAL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24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ETQNAL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MDLTGTYITADKPVAVVSGATCT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FAMPSNFNVA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DAFVAIPTDAL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MVNIPGF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TLMIGSSNPGI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TLTVNV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LLIGANEPGLT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LTNY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DINPDVA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GFI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3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TADATVPLDD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SLIINQI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IQSQCTPDQ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7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TDDDTL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47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IDLVEI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059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IGGIGTVPVGR (EF1 alpha-2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059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PLQDVYK       (EF1 alpha-2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059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STTTGHLIYK    (EF1 alpha-2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063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VVALDN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068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NIQGITKPAIR     (histone H4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068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ISGLIYEETR         (histone H4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068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VTAMDVVYALK  (histone H4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068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VFLENVIR             (histone H4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088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EGEAAVDQ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112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TQLTANT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GSEGDA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PVSAIAGEDYAGI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LVCVSPCN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TYEVNEND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VTMPHVDGMLPIIST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DFAPGVNQQT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NVVGDTYAYQYSPE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DSDTFFST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SNFELAL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LDSIYFGPG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DLSIESS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AIGAEPFT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ENTPFIEVTV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FLCT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IID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79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TGPADPDYPN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87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DSTQLIQ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87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LAELQA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189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DVDS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211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QSLSTVLL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221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NNALI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221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QTSEQTTL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221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YI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221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AVNSQDE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221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EQDDHLEATT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221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EEETL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221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VDDLTSEITT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221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LESQIA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50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AGLQFPVGR                                     (histone H2A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50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HLQLAVR                                          (histone H2A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50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LGGVTIAQGGVLPNIQAVLLPK      (histone H2A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50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STELLIR                                             (histone H3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50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YRPGTVALR                                      (histone H3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7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AVLVDLEPGTMDSVR                       (β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7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EIVHLQAGQCGNQIGAK                   (β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7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EVDEQMLNVQNK                             (β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7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FPGQLNADLR                                   (β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7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IMNTFSVVPSPK                                (β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7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INVYYNEATGGK                               (β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7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ISEQFTAMFR                                    (β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7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AVNMVPFPR                                   (β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7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MSATFIGNSTAIQELFK                     (β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7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NSSYFVEWIPNNVK                          (β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27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YLTVAAIFR                                        (β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308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FGQGLGF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316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QEVEAIGGQEHPLEPEEYVV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53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ALSDANISEQPDSYI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53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IDPLLA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53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DYYGPDT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354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YETESF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6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SLYDQSL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6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TSFL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371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AQIYA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382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STLIMQLLR   (14-3-3 theta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382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AEQAER         (14-3-3 theta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382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NLLSVAYK       (14-3-3 theta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82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EELSVEE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91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PEFGA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91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DENYTLENVN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91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DPSTSSEDYI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391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QLQAENEVVPVVVTD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13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IGAEPANSSEE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13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EGQASGEGAGEE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13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APEAP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13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TEAEMDAELQ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423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PELAL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53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DAQADFE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458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VEGIFVKPSEGSTVS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47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ESTLHLVLR                      (ubiquit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LEVEPSDSIEN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47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LSDYNIQK                      (ubiquit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4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PPV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4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FLQT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4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APAIAYMTPTIATTIGST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4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LAVISKPMSLN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4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YQDGVSTLSITPQ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4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AHVYAYH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4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GQLLPS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74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VGPVLSVTVSSISD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5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LTPGYIS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5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DPEFII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PVVHDP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VEPVPVWIGLHVGPM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FGNPGTP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QPGVGGQPGV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VGGQPGFGNPGTP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VGGQPGV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86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WGQPGVGQPGTP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487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GSIVFQDI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95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EAYLLGGG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495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EAFI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506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ADIGVAEAER    (flotillin-2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06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AEISAPL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06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EIVLLGD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22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LSFNVGNLPVSV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22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ETGDGFYPSM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38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VDLGF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42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TDCQSDANVIC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42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LEGNVEI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42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ANVLC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42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QDTGVTD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53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SISASTFSGAA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53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LDL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53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VPQQAGAGLLA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53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NLLQDA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6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AGIISFM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70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VIDA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QHNFLTFTGGANN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LITA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FMEAQMQCLS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GQAVYPLQGCQPGWTNF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MGLAE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PDQPQQNAH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QHNW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AQAVPGQRPGFGMP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LIV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WMGLAELPSAPES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YDEANMFC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LMT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WLQAQ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SFICQYQYML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LGLS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ALNGTT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599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SYVC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10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VSNDFD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10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ISYSQVAS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17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QYAVFQF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63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DTIAID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NPQGQNPNGQSPQGGVTT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WNNQGPNQ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WNNQGPQGGG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38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NQGPNQ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8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YGNQFIS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8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ETNVTG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8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ETAQFTC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8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PSDTVLVQ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8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EYYLT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8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GPTVHANSVQ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8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PMVTVTPPEVNI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8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VMV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693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GETTCYC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48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GITMPVVGSTGDF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48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MIQGGDFASEDGSG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48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DLPPQDEFIV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48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ANFLFFADPL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yellow"/>
              </w:rPr>
              <w:t>GLEAN3_0748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yellow"/>
              </w:rPr>
              <w:t>LLLLGAGESGK                       (Guanine-bindig protein G-α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68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QTYA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68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YTASPDDAVF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768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TIGTS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EAN3_0793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MVLIQE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30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ENFT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30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QGSDVI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3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GIQFGT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3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PTSSFLTSGTQSFSSEE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3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STVDEGQE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3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FEGIQFGT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50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SVHLN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50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PTVTQGN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50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ELSSNDYHE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61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VLDAVDI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61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SV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86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VNVFTEPEESMC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886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YKGEEMIS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02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LIIGDSGVGK             (Rab-1A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02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QIWDTAGQER          (Rab-1A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15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LWTTSR                     (β-caten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15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VQNCLWTLR             (β-caten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0916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LEPVENA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16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IINEPTAAAIAYGLDK     (HSP70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16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LQDFFNGK                  (HSP70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16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TPSYVAFTDTER         (HSP70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16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VEIIANDQGNR              (HSP70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935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TNLQQT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47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AGVIAGLNVLR           (HSP70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AGFAGDDAPR                     (Act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HQGVMVGMGQK                (Act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SYVGDEAQSK                  (Act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VAPEEHPVLLTEAPLNPK    (Act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LTDYLMK                          (Act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YSFTTTAER                      (Act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SYELPDGQVITIGNER         (Act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IIAPPER                                (Act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0948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QEYDESGPSIVHR               (Act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0992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DNAAAEVC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0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LEENE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0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LEITQ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0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EDYEE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0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LQITE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0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QATVDEET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100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IEELEEELEAER           (myosin-4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0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EGDLQDAN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0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EAEAAA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0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LGVIQ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0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SENSDL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0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EESEENVNQNLA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0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LAETQVN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1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TCALMSTNNIG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1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EELEENEG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1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ILRPQDTNIQYTCLM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1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EIQD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19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ETQAAFDEA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056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FDGLQS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5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KPIYIPVSV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64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TPESLYPD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64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LGTVLFATP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64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FLLGA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64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LAENDNAIDE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064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DDIIINAPLVYNILQTASP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106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LGELCGGS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ALLS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GTDEAVL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3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DPALTGAVVVEQSMTL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3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NYPGA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3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AGDYPMSEFA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116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QQVTDILNFNQM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8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VVEPVG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8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CTNDPFTGF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18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QPGAGPGNNPNT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2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ASGALVQ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2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AANYTVDM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125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ALCF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129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AVEEAL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LMSVV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AILI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ESPEDSQVGIASYSNA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ALDDVG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GHVYT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TVAVVDT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33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LQDMTPE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56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VCAGDTFGQSYGY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156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PTDGIVPVDQID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1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GSSFAF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121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VLLGESAVGK          (Rab-5C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48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SAHVGDVYVI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LPTDLSCF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QSPINIE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PINIE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EA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VSNDGHT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YYAHLP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1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TEGMYV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254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LVDNA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07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TSDVITLY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07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EAVFNF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30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VTFVDQ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30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VFESV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EVYFVT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DAVSNALQTESVFVDMQDIPDAAF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WEFSQGVYQ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NDAVSNALQTESVFVDMQDIPDAAF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KIDAAF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YFLIGGQVSTF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IVQF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EVFFIAET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LNTDD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VSYFLID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QSLYG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EPVSNA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GTEPVSNA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FNPT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PINAAWTE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MAPYYQGFQ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VFTEMSAVPDAAF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67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GIDAAF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73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VEGQMVTTV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75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MIQGGDF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75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IGLATG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75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EGMDV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HIDASYNALY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CSVEVGSQPIA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APAEVQ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ECESLAVGDVQ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QTGGMYALNNGVAF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ASSA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TGDLSPESLSFIPP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VNPEGTITT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VGGGAGGAGGAGGAGGGGGGGGGA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LPFDKLPVGGGAGGAGGAGGAGGGGGGGGGA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IATEGPVADIAECGDLVAFTQPGKPHFTDVGS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AYVGGGQFVQIVDFSDVVQ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YTGQLGDPGPHTF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TNKPLLLVT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DLSPESLSFIPP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VNPEGTITT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FNDPALAPLMEQQF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PMVLVT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PGMVHIYQ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IVGI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GTVNL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GDSDPESITFIPP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SPRPVTDIAEC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SGGGNFNPTVTTLDF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DVYFY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NLEF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VGI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PECESIEIGDVQG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EFIVGSR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YTGQMGD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YDLDPSPGN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EFGDSDPESITFIPP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DPSLTMASTFDSQSD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GTITIYQ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NAEMLDA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IES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DPSPGN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NALGW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LSYLTTVFGQ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FNEATFFC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GSLYALDSP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82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GSLYALDSPSK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389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MMAEIS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391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LGIE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4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LPYIVS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1456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LAQTTLR                  (Erythrocyte band 7 prote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1456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NLAEILAER                (Erythrocyte band 7 prote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471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PDTEV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479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VTLGHPT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83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DAI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83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GILSN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83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FSENDIY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83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QQNYLHIVPTEGCYSSVGMQ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1486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STAGDTHLGGEDFDNR            (HSP70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148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FIIDDK                            (Peroxiredoxin-1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148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VQAFQFTDK                     (Peroxiredoxin-1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91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QASDIKDE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91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MTEAE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491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PQDVVESAL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32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SSEVEQV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533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QALSVLD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40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EDVGATF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53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QAVNEYLN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53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FSFLLPEGLPTSFE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59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LESFIQG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59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DVFQVNDLYE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59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QSQPGYDGPILG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84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SISVTPQPIAMPGT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84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AVNVEI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84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LQTMSAEITV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84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FTATDC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585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QTADIDNN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8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FISSDAM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9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DQNPNQIP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59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FPIFPEYS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STTIIEA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SYANAA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05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NDVF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05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ANYP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AVVQLILTPGNEAITGFNPMGM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MDGEFSILMDN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QQQQQGGQPNYPGQGAGAGT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QGNCAAQFGH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FHNCETIVIAN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ADAATNTFTDPEGTISI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AETYPQVFN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PMDGEFSILMDN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SGTLSM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WNLLCDA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VTTID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GDIDPA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QNPNSGYDYVSFF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NAIESFE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PDNYNYLMVM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TDAVPF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TLSM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5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GADPVS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680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GAICLDGA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84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SIMNSFVNDVFE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1684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LLPGELAK                   (histone H2B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684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VHPDTGIS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715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ITLSGEF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DGSLVQ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CFTNT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PPAPV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PPAQ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PQAP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PS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PSV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YV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PGFAPPGFAPP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PGHSPGYPP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PPM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GGGGGQIP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GVAQA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PAAAPGSFAPSPGYSAPA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SGPYVPNT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SPPSGAAGASR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SVPAVPR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TPGHPGYQP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VPVVVFP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NDKCDLEEEDAYTQQN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APSVPYAPS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PPTAPGAPYAPSAPLPPQTPYAPP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QTPYAPQ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TFGSPAL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VVAPPLI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YAPPVPA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VSISVNH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FQV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HNECDVEDDS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FP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8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QVPQTPYTPQ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9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PPAPPAAPAAPAAPAAPA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9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PQAPVVPYAPAV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9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GLPFAPQ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9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SAPVRPYAPAPQAPSAPVRPYAPAPQAPSGPV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9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SPAAPS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9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VQV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59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GETGYQAPV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1760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AVDSLVPIGR                     (ATP synthase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60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VDALGTPID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73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EGGSLC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773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CPDALDANIAE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05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EDPDNMVAFD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34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QANANSDDVI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34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VAVATQ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34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SNEF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NIGTGGYPGSVFPHGPGY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YGGA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HPAAGGPAYN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GGAGGAGGGTGAA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GYIP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ASDSGSGGTGVNGGTGGG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GVGILPDIQVID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YPGQNYPG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VGILPDIQVID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GYN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4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NVGNPGMNYPGGYPGVGVGGFPGQGGYPGNNYPGQNYPGNNFPG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1845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VAVEYTSGDAVY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70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PVIAIDS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70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MNFLTADG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GTIP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ASFSQDNQME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FGMPPGFAPVM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QENMEI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VCEVPA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EFCEMVTPCGNGPA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PIGQQPGMGQGGFGNQQPGM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IPQGVGPQWEAVEVTAM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FGNQPGMGGQQPGMGGQQPGWGNQPGV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FGNQPGM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FGNQPGV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MGGQPGV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MGGQQPGMGGQPGV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MGGQQPGWGNQPGV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MGGQQPNNPNNPNPNNPNNPNNPN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V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GWGNQPGV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PVNPQNPMSGPP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TLPGQMQMNGAVQ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WGQGGQGQGGQ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TGCDGISPGHLAAPTTFEE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DMASQSC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SC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PNQGAGAGAGA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81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PQTPQNPGQG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91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SSGEGEQ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91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SSGQVEE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96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QIGI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96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DGTEFDSSI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896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IPSNLGYG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966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ATSQ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96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QQFL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96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AAEIAAPL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96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TDNVYT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EAN3_196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NTMT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196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QIQVQEQEI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2032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VVDSEDLPLNISR                  (HSP90-β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045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CVATNPALQQPSTCSLTP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045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PYGQVGEEQL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06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VVASP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06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DTASDTASSSSSSSSSHSVSTTG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061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YPAADPNDGTST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26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LSY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26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ISDPGNGLVVSMNLDGSL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26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SLSSNY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26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AATLGA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38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FLVAWIT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38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QVVDY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38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DPGTVHVWDM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38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PAADI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38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QGAANSVAFDPASSFAYVAGN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215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EAFSLFDKDGDGTITTK               (calmodulin-2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2151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VFDKDGNGYISAAELR                 (calmodulin-2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2163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SFAGL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9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AIGTSYE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19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QALEGVHGT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2204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DCAESLC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05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DQVSGIA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05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VDTVQ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05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LYVGLPEAI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27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PAPP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27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GNTRPNAS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27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NLFNE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227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GDTPE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FVSILDIDDET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ITDGTNPLI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DMDSN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MPISAFSI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LESTDNPGMPINSFTQLDLAG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VIDNTMLDAIDPDT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EPEEDQFT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DQPL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FTDIDN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FTDIDNKEPV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PFELAID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VDEGGQ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PSNFPCDFGPGE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PITSFTQ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GISVPF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EYFQSM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SEPLSQIP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YRPPSTELGIA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TVLSSSSGL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1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VDSSDPQPNESPVQEFL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5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QCFGLG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5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SQLPNIDE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5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ASCTDIGPQSQTPTIDCT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05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LLAQTA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11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PGQVMVVDVME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11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PEVIYH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yellow"/>
              </w:rPr>
              <w:t>GLEAN3_2321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sz w:val="20"/>
                <w:szCs w:val="20"/>
                <w:highlight w:val="yellow"/>
              </w:rPr>
              <w:t>FNVWDTAGQEK                     (RA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385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SYLNFGN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083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IAPQIQDLY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1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IALAS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18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GTDEGCL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YQIV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YVL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56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DILSDT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480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AAAAAGDI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06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IMELE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06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TPGEGGL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23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GQVTEG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23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CAQNPCFEG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23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CQPICE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23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CVDDNECQSN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23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IVTF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23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DVSNPQD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23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ETVNYAC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50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ILYT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72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ITI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72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ELF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50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GTLQINN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77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DAV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77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ATVETQLA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PENAA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PAITTL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LQDNLINSV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FSSMTQLQT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TSELVCGTPFG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GGSLCQILKPGNP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QATYDPIGH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PIHPDVNLFSM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QQTYSLGPGA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QLADNPLE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GAMFS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FYSLVG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596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GSLCQILKPGNPT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VILPSGV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VSA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IAGDSNLGEHDLM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EST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PDTVTVYAGDTIYM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NTNPQTQYIS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FTV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PADTQPAAVN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IPIPTCSMTPPQPSVGQ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0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DGSIFFT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4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VGCGTGTQT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4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SYSY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9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AYYTESI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094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GLDPAGPGFG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14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YNTVFANF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263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DDVAIENY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2663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YGGSSQTY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DSTLTLET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694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GIAV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6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QAPAFGLASTTF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7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AVDLPGYGE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7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VEGQAETTQVC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7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IGLES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7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LPATE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172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VPVAPVGTN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23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PSSYSDL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23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LSTLID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23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LDTSFSPQTG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23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FALGY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23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VLDSEASLNA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9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DIADFDSF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9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YTHTLPFYQPPTGQQLDFIPPE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7906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GNPNQP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0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VLTQG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09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IVNFF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13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TDAAPAAPAPSTP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135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VTSGQL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2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MVDLEPSVVDE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282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VNAAIATIK                      (α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2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IDNVMD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282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LIGQIVSSITASLR              (α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GLEAN3_28221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SIQFVDWCPTGFK            (α-tubulin)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DAITL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8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EGYPTNI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SNIDAIFEKPGGTTVMI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QLVQGYP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LEDIPGLPLGIDAAFSS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VDNNEY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YF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ITFTFDNYTPDLPMNQV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NNEY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SDVTPLK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AN3_28749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HSSGSLSQGFP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28880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APLAVSPLIR</w:t>
            </w:r>
          </w:p>
        </w:tc>
      </w:tr>
      <w:tr>
        <w:trPr>
          <w:trHeight w:val="288" w:hRule="exact"/>
        </w:trPr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EAN3_28887</w:t>
            </w:r>
          </w:p>
        </w:tc>
        <w:tc>
          <w:tcPr>
            <w:tcW w:w="7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FQDADAGISAEDR</w:t>
            </w:r>
          </w:p>
        </w:tc>
      </w:tr>
      <w:tr>
        <w:trPr>
          <w:trHeight w:val="144" w:hRule="exact"/>
        </w:trPr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4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lang w:val="en-US"/>
        </w:rPr>
        <w:t>Tentative identifications are shown in italics. Peptides shared with human proteins are shaded yellow. Peptides are arranged according to increasing Glean3 entry number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10:19:00Z</dcterms:created>
  <dc:creator>mann</dc:creator>
  <dc:description/>
  <cp:keywords/>
  <dc:language>en-US</dc:language>
  <cp:lastModifiedBy>mann</cp:lastModifiedBy>
  <cp:lastPrinted>2008-06-13T15:06:00Z</cp:lastPrinted>
  <dcterms:modified xsi:type="dcterms:W3CDTF">2008-09-08T10:19:00Z</dcterms:modified>
  <cp:revision>2</cp:revision>
  <dc:subject/>
  <dc:title>Description</dc:title>
</cp:coreProperties>
</file>